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11D14" w14:textId="320EADDA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</w:t>
      </w:r>
      <w:r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_data_quality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2B154BB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ur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ecis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rrectn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rror-fre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ali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B05FE2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tegr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worth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le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rehen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lu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FF3D5C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haus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ul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ll-encompass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rr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pdat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c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85C918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imel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derniz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es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consist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-quality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246B86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maintained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lean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ructured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ndardiz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E1D76F9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accur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utdat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omple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rrupt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B6A1EB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rrors in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issu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discrepanci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gap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128AD8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sing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roken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matc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leading inform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096725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le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al-time updat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gging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lay in updat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6ADE42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t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nsor reli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easurement error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acking accur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8157C0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or ins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fficult to tru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"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ults don't matc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"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B43630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trustworthy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base error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ackend issu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ync proble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33A12C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rrupted fil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rong inform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35EF280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4CA69CCE" w14:textId="77777777" w:rsidR="00866FCB" w:rsidRDefault="00866FCB"/>
    <w:p w14:paraId="662EA8BE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data_control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270C65F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essi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trie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btai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iew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1B00ED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miss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di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dif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rrec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pd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ix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dju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A35453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men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vi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le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mo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ra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un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limin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8AD07E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ur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o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al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ea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rmin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n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a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tro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115EAB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wnershi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na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uthor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utonom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0DB0DC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tricted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mited contro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unavail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ocked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EAB8EA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ble to edi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annot dele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rant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voke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68DCD2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ess deni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mission deni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iew permiss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dit 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9043B7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autonom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manage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hange permiss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trol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26B20F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port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ort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ownload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ess my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2DBCB6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ght to correc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ght to dele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pt-ou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pt-i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withdraw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5168F4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nage permiss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wnership 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trol over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empower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D824E8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vocation of 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quest dele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setting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B0ABD4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deletion reque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djust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lf-service data contro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60BFD6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stom permiss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lock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annot retrie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tricted edi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505EDA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quest updat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mited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ditable field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proofErr w:type="gramStart"/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editable</w:t>
      </w:r>
      <w:proofErr w:type="gramEnd"/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 xml:space="preserve">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0F7AFC3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3AC1BDD1" w14:textId="77777777" w:rsidR="0070164C" w:rsidRDefault="0070164C"/>
    <w:p w14:paraId="2862823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ethicality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662A2F2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one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anspar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worth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oun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B5ED2D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ectfu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onsi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ncipl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tegr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prigh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r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FCB516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cientiou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 treat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fidenti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prote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5FDD6D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cons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secur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ansparency in data 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lear terms of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627155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ect for priv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 polici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proofErr w:type="gramStart"/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exploitative</w:t>
      </w:r>
      <w:proofErr w:type="gramEnd"/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46BCA9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manipula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pen communic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enuin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uthentic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 pric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648882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onest marke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lusive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qual treat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quit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79B427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lear cons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onsible use of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discriminator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ectful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A50A47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standard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liance with regula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onest feedbac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prote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2C26B0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decep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ood inten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advoc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78FF64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 moral standard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alues-drive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approac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-focus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ountable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</w:p>
    <w:p w14:paraId="28E7F7B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ra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rn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ount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dhere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li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617970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de of conduc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uidelin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ndard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per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fessionalis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209B61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est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 behavi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PA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PP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worthy interac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99A91C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lastRenderedPageBreak/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ethic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shone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lead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cep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loita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nipula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9D8475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fai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proofErr w:type="spellStart"/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transparent</w:t>
      </w:r>
      <w:proofErr w:type="spellEnd"/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dden ter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reach of priv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viol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93543E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 inform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mis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iolating user righ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uthorized data colle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B7A951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complia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scriminator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rresponsi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ccoun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audul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8B55DC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loiting user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represen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lse advertis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clear ter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0DC7D4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just polici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fair treat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transpar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leaka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5BE032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ent viola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disclosu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leading inform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user prote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58BAF2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breach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busive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lawful behavi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mmor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rrup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ACB700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principl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ral integr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dilemma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reach of ethic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995252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ral behavi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just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oral conduc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guidelin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9BFA2A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de viola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mproper behavi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ectful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ocial responsi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7D0F90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loitation of user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ceptive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reach of tru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buse of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6EE592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just treat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qua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ia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n-discrimin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onest communic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0DE542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buse of pow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edatory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7C4F3E19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4DFE790F" w14:textId="77777777" w:rsidR="0070164C" w:rsidRDefault="0070164C"/>
    <w:p w14:paraId="6BCB9BF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competence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7D2B13E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ec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ici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ap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kill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erienc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8A7F94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Knowledge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fession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et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fici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e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F123F8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ologically advanc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nova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te-of-the-a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tting-ed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A1CF7B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erti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ster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worthy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olution-orient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456F14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blem-solv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Quality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-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pend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6722E0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dvanced solu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design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ective solu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55D374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ap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ccessful implemen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engineer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buil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41DC1F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-friendl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mooth oper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reamlin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tui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ven track recor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4A6ABD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stablished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killed tea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op-tier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dustry-lead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91A6CA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pu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rong track recor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atisfactory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pend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5C6586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icient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-quality solu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stained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53AEB59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iendly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aring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elpfu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ati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0636D1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tten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ider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derstand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assion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pproach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15C777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mpathetic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sonalized ca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on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asy to communicate wit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3613E2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lear communic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fortable experie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sitive intera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49ADB3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coming environm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essibl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mpt respons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ectfu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3D81CB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horough explana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ngaged provid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iendly staff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Kind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</w:p>
    <w:p w14:paraId="04D2E65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helpfu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friendl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pathetic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fficult to communicate wit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9DA3D4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pon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onsiderat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mperson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smis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ushed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46D280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ca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ld intera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sensit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AA4811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pproach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fusing instruc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or communic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clear explana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3F8F0D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ustrating experie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empath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professional behavi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03C961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effect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ow-quality ca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different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1F56C15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38D5102F" w14:textId="77777777" w:rsidR="0070164C" w:rsidRDefault="0070164C"/>
    <w:p w14:paraId="1D77638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reliability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0833270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ist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pend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ead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worth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D6D660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ili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olid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 up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vail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ur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8F0DC2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obus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sist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interrupt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tinuou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maintain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B39F54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pendable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stained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ong-term reli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98327A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ven reli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formance consist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igh avail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79494A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down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st recover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rror-free oper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mooth oper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A18590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formance st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st response 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Quick resolu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n-demand avail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31B895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lastRenderedPageBreak/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stained avail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on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lways accessi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amless experie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271238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liable connectiv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tant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t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fail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96DBA9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lways function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pendable syste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icient syste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sistent up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19C92D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lawless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ptimized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</w:p>
    <w:p w14:paraId="6EB932E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onsist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s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ilu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uta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own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1E336C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rash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litch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termitten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gg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elay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formance issu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4B9CB7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srup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low respon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accessi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ponsiv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rvice interrup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6BF2CC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ul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roke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lfunction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predict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Bug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F26CAD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lo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proofErr w:type="spellStart"/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availability</w:t>
      </w:r>
      <w:proofErr w:type="spellEnd"/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nection error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ical proble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6E40FC3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ssues with up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low perform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onsistent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stable conne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E19915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equent crash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consistent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45E9A71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22A639FB" w14:textId="77777777" w:rsidR="0070164C" w:rsidRDefault="0070164C"/>
    <w:p w14:paraId="4116BBC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support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202F41B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stomer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el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ical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oubleshoo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FF8398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uid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our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Q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manu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Knowledge ba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ve cha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0C3F78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elp de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tea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stomer ca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nboard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utori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guid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8FB460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ocumen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lf-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porta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elp cent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resour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AB9D0B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ccessi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spons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24/7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ultilingual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stant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589940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asy access to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mpt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ect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iendly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A01120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-friendly hel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lear instruc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ive staff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ersonalized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61CB06B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ticke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munity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mote 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mprehens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5A8BC9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Guided 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Quick resolu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act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ert 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55867F2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mmediate hel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ical 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asy-to-reach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vailabl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B98560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n-demand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ustomer-focused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fficient troubleshoo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imely assist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E291D5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oblem-solving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Well-trained staff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avail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ssistance channel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A57616E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-app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hon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mail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hat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response tim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</w:p>
    <w:p w14:paraId="6541961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ponsiv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helpful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low respon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0280E7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adequat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or customer servi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mited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BBF5C05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ard to reach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friendly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clear instruc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olved issu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373A0A8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guid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mited resour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troubleshoo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helpful documen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8B2A74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ical issues unresolve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follow-u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gnored support ticke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communic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8C8E8A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upport delay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or resolu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fusing help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ifficult to access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E92F51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clear help availabl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professional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o response from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rustrating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6D033D8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 suppor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effective troubleshoot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olved complain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7C618E7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mited contact optio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skilled staff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solved technical issu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45A2DFB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761F2B34" w14:textId="77777777" w:rsidR="0070164C" w:rsidRDefault="0070164C"/>
    <w:p w14:paraId="053F4463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proofErr w:type="spellStart"/>
      <w:r w:rsidRPr="0070164C">
        <w:rPr>
          <w:rFonts w:ascii="Menlo" w:eastAsia="Times New Roman" w:hAnsi="Menlo" w:cs="Menlo"/>
          <w:color w:val="7A3E9D"/>
          <w:kern w:val="0"/>
          <w:sz w:val="18"/>
          <w:szCs w:val="18"/>
          <w14:ligatures w14:val="none"/>
        </w:rPr>
        <w:t>search_terms_risk</w:t>
      </w:r>
      <w:proofErr w:type="spellEnd"/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=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[</w:t>
      </w:r>
    </w:p>
    <w:p w14:paraId="672F357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oncer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ea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certain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nge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tential har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924376F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security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ecurity breac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Health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inancial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rust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D6F5F3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mis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leakag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Vulnerabilit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hrea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Cybersecurity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54A38150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predictable outcom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fraud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osure to sca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oss of priv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FA4C1D7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exploi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har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breach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ta thef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uthorized acce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EAD1E8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alware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hishing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ser exploi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xploita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oss of contro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Addiction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27947E9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clear ter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rms of service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Misuse of data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intended consequen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1C87CD4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lastRenderedPageBreak/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egative impact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Negative side effect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Invasion of priva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anticipated risk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36999EC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lse promis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ake claim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y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wanted outcom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otential mis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2542C27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angerous practi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error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perational risk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ethical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D2AE689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System failur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reliable outcom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Privacy concer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control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41DADC0D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secure platform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Doubtful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addiction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Technology depend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0438C71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Overreliance on technolog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eputation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egal risk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ethical risk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13AE4E6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Ethical concern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ack of transparency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Liability risk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non-complianc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</w:p>
    <w:p w14:paraId="1B6C04BA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  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Financial los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Unpredictable consequences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 of failur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,</w:t>
      </w:r>
      <w:r w:rsidRPr="0070164C"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  <w:t xml:space="preserve"> 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  <w:r w:rsidRPr="0070164C">
        <w:rPr>
          <w:rFonts w:ascii="Menlo" w:eastAsia="Times New Roman" w:hAnsi="Menlo" w:cs="Menlo"/>
          <w:color w:val="448C27"/>
          <w:kern w:val="0"/>
          <w:sz w:val="18"/>
          <w:szCs w:val="18"/>
          <w14:ligatures w14:val="none"/>
        </w:rPr>
        <w:t>Risks of misuse</w:t>
      </w: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'</w:t>
      </w:r>
    </w:p>
    <w:p w14:paraId="19FE1DC1" w14:textId="77777777" w:rsidR="0070164C" w:rsidRPr="0070164C" w:rsidRDefault="0070164C" w:rsidP="0070164C">
      <w:pPr>
        <w:shd w:val="clear" w:color="auto" w:fill="F5F5F5"/>
        <w:spacing w:after="0" w:line="270" w:lineRule="atLeast"/>
        <w:rPr>
          <w:rFonts w:ascii="Menlo" w:eastAsia="Times New Roman" w:hAnsi="Menlo" w:cs="Menlo"/>
          <w:color w:val="333333"/>
          <w:kern w:val="0"/>
          <w:sz w:val="18"/>
          <w:szCs w:val="18"/>
          <w14:ligatures w14:val="none"/>
        </w:rPr>
      </w:pPr>
      <w:r w:rsidRPr="0070164C">
        <w:rPr>
          <w:rFonts w:ascii="Menlo" w:eastAsia="Times New Roman" w:hAnsi="Menlo" w:cs="Menlo"/>
          <w:color w:val="777777"/>
          <w:kern w:val="0"/>
          <w:sz w:val="18"/>
          <w:szCs w:val="18"/>
          <w14:ligatures w14:val="none"/>
        </w:rPr>
        <w:t>]</w:t>
      </w:r>
    </w:p>
    <w:p w14:paraId="7E97AE23" w14:textId="77777777" w:rsidR="0070164C" w:rsidRDefault="0070164C"/>
    <w:sectPr w:rsidR="0070164C" w:rsidSect="007016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64C"/>
    <w:rsid w:val="002B2094"/>
    <w:rsid w:val="005A00CC"/>
    <w:rsid w:val="0070164C"/>
    <w:rsid w:val="00866FCB"/>
    <w:rsid w:val="00A1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0D7B3"/>
  <w15:chartTrackingRefBased/>
  <w15:docId w15:val="{E7ED5C70-CB84-A841-A347-F65FB115C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6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70</Words>
  <Characters>10023</Characters>
  <Application>Microsoft Office Word</Application>
  <DocSecurity>0</DocSecurity>
  <Lines>196</Lines>
  <Paragraphs>105</Paragraphs>
  <ScaleCrop>false</ScaleCrop>
  <Company/>
  <LinksUpToDate>false</LinksUpToDate>
  <CharactersWithSpaces>1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Timoteo (MU-Student)</dc:creator>
  <cp:keywords/>
  <dc:description/>
  <cp:lastModifiedBy>Kelly, Timoteo (MU-Student)</cp:lastModifiedBy>
  <cp:revision>1</cp:revision>
  <dcterms:created xsi:type="dcterms:W3CDTF">2026-03-05T15:51:00Z</dcterms:created>
  <dcterms:modified xsi:type="dcterms:W3CDTF">2026-03-05T15:55:00Z</dcterms:modified>
</cp:coreProperties>
</file>